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A68D52">
      <w:pPr>
        <w:pStyle w:val="2"/>
        <w:keepNext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1. Sensitivity of different parameters of Tree wheat groups to </w:t>
      </w:r>
      <w:r>
        <w:rPr>
          <w:rFonts w:hint="default" w:ascii="Times New Roman" w:hAnsi="Times New Roman" w:cs="Times New Roman"/>
          <w:b/>
          <w:bCs/>
        </w:rPr>
        <w:t>darkness</w:t>
      </w:r>
      <w:r>
        <w:rPr>
          <w:rFonts w:hint="default" w:ascii="Times New Roman" w:hAnsi="Times New Roman" w:cs="Times New Roman"/>
          <w:b/>
          <w:bCs/>
        </w:rPr>
        <w:t>.</w:t>
      </w:r>
    </w:p>
    <w:tbl>
      <w:tblPr>
        <w:tblStyle w:val="5"/>
        <w:tblW w:w="8560" w:type="dxa"/>
        <w:tblInd w:w="15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0"/>
        <w:gridCol w:w="1198"/>
        <w:gridCol w:w="1262"/>
        <w:gridCol w:w="1169"/>
        <w:gridCol w:w="1231"/>
        <w:gridCol w:w="1085"/>
        <w:gridCol w:w="1135"/>
      </w:tblGrid>
      <w:tr w14:paraId="1D07A9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48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331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equence</w:t>
            </w:r>
          </w:p>
        </w:tc>
        <w:tc>
          <w:tcPr>
            <w:tcW w:w="24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double" w:color="000000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F6BE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1</w:t>
            </w:r>
          </w:p>
        </w:tc>
        <w:tc>
          <w:tcPr>
            <w:tcW w:w="24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double" w:color="000000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BD6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2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FE66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3</w:t>
            </w:r>
          </w:p>
        </w:tc>
      </w:tr>
      <w:tr w14:paraId="5328A1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double" w:color="auto" w:sz="6" w:space="0"/>
            </w:tcBorders>
            <w:vAlign w:val="center"/>
          </w:tcPr>
          <w:p w14:paraId="49FEA5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9F2E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818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E3EF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310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FDF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E9A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</w:tr>
      <w:tr w14:paraId="1CB34D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DDD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6D223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88626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F15FB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PIt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AFE2C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5BC77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PIt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C234E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</w:tr>
      <w:tr w14:paraId="0BB69E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B17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C4FB6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P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t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AB56F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F45A0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F175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E529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2843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3.03 </w:t>
            </w:r>
          </w:p>
        </w:tc>
      </w:tr>
      <w:tr w14:paraId="4F75E1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E45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DCA2C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:lang w:val="en-US" w:eastAsia="zh-CN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1BF24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EBB0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color w:val="FF0000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14:ligatures w14:val="none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97AB9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5BEC3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color w:val="FF0000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14:ligatures w14:val="none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3F11D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2.54 </w:t>
            </w:r>
          </w:p>
        </w:tc>
      </w:tr>
      <w:tr w14:paraId="5B329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BFD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E3BF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Δ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E43EC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0977E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:lang w:val="en-US" w:eastAsia="zh-CN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07FD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4FE0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:lang w:val="en-US" w:eastAsia="zh-CN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1F86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96 </w:t>
            </w:r>
          </w:p>
        </w:tc>
      </w:tr>
      <w:tr w14:paraId="15F1DE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8AF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93CCC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E1EA0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9A2A9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212A0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146D0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6665E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86 </w:t>
            </w:r>
          </w:p>
        </w:tc>
      </w:tr>
      <w:tr w14:paraId="0A3E61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F53AC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C715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color w:val="FF0000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14:ligatures w14:val="none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494BC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AB562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Δ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D3636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585A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Δ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4BE1F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77 </w:t>
            </w:r>
          </w:p>
        </w:tc>
      </w:tr>
      <w:tr w14:paraId="4528A5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E66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84AE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δ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D7394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7C670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δ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49014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81D7E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RC/C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03687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74 </w:t>
            </w:r>
          </w:p>
        </w:tc>
      </w:tr>
      <w:tr w14:paraId="3701E3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F91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5548B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9548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BA3F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D2E8A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8F43BF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6A12B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73 </w:t>
            </w:r>
          </w:p>
        </w:tc>
      </w:tr>
      <w:tr w14:paraId="05A030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319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B9D23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sz w:val="22"/>
                <w:szCs w:val="22"/>
              </w:rPr>
              <w:t>V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8241A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DD1DD">
            <w:pPr>
              <w:widowControl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W</w:t>
            </w:r>
            <w:r>
              <w:rPr>
                <w:rFonts w:hint="eastAsia" w:eastAsia="等线" w:cs="Times New Roman"/>
                <w:i w:val="0"/>
                <w:iCs w:val="0"/>
                <w:color w:val="FF0000"/>
                <w:kern w:val="0"/>
                <w:sz w:val="22"/>
                <w:vertAlign w:val="subscript"/>
                <w:lang w:val="en-US" w:eastAsia="zh-CN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8CBA7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97A45">
            <w:pPr>
              <w:widowControl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W</w:t>
            </w:r>
            <w:r>
              <w:rPr>
                <w:rFonts w:hint="eastAsia" w:eastAsia="等线" w:cs="Times New Roman"/>
                <w:i w:val="0"/>
                <w:iCs w:val="0"/>
                <w:color w:val="FF0000"/>
                <w:kern w:val="0"/>
                <w:sz w:val="22"/>
                <w:vertAlign w:val="subscript"/>
                <w:lang w:val="en-US" w:eastAsia="zh-CN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4702D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73 </w:t>
            </w:r>
          </w:p>
        </w:tc>
      </w:tr>
      <w:tr w14:paraId="591BAE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934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AB770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sz w:val="22"/>
                <w:szCs w:val="22"/>
              </w:rPr>
              <w:t>Ψ</w:t>
            </w:r>
            <w:r>
              <w:rPr>
                <w:rFonts w:cs="Times New Roman"/>
                <w:i w:val="0"/>
                <w:iCs w:val="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C340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3EEFF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45DF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4ADF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26DD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73 </w:t>
            </w:r>
          </w:p>
        </w:tc>
      </w:tr>
      <w:tr w14:paraId="7DCD98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A0B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EA791">
            <w:pPr>
              <w:widowControl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14:ligatures w14:val="none"/>
              </w:rPr>
              <w:t>W</w:t>
            </w:r>
            <w:r>
              <w:rPr>
                <w:rFonts w:hint="eastAsia" w:eastAsia="等线" w:cs="Times New Roman"/>
                <w:i w:val="0"/>
                <w:iCs w:val="0"/>
                <w:color w:val="FF0000"/>
                <w:kern w:val="0"/>
                <w:sz w:val="22"/>
                <w:szCs w:val="22"/>
                <w:vertAlign w:val="subscript"/>
                <w:lang w:val="en-US" w:eastAsia="zh-CN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F3699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E6C04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sz w:val="22"/>
                <w:szCs w:val="22"/>
              </w:rPr>
              <w:t>Ψ</w:t>
            </w:r>
            <w:r>
              <w:rPr>
                <w:rFonts w:cs="Times New Roman"/>
                <w:i w:val="0"/>
                <w:iCs w:val="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2A686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B510D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1288E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66 </w:t>
            </w:r>
          </w:p>
        </w:tc>
      </w:tr>
      <w:tr w14:paraId="70A820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A29C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0BD89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4043D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37F57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RC/C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8E4A7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8AF69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sz w:val="22"/>
                <w:szCs w:val="22"/>
              </w:rPr>
              <w:t>Ψ</w:t>
            </w:r>
            <w:r>
              <w:rPr>
                <w:rFonts w:cs="Times New Roman"/>
                <w:i w:val="0"/>
                <w:iCs w:val="0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E39B2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66 </w:t>
            </w:r>
          </w:p>
        </w:tc>
      </w:tr>
      <w:tr w14:paraId="64930F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F045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6C5BC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cs="Times New Roman"/>
                <w:i w:val="0"/>
                <w:iCs w:val="0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CC3CB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01E62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V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A750F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9AA05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δ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C7F78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62 </w:t>
            </w:r>
          </w:p>
        </w:tc>
      </w:tr>
      <w:tr w14:paraId="2A05C9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823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270B2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W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vertAlign w:val="subscrip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A2D84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0D40E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cs="Times New Roman"/>
                <w:i w:val="0"/>
                <w:iCs w:val="0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3F248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27BC9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cs="Times New Roman"/>
                <w:i w:val="0"/>
                <w:iCs w:val="0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3C0BD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52 </w:t>
            </w:r>
          </w:p>
        </w:tc>
      </w:tr>
      <w:tr w14:paraId="531318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6184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double" w:color="auto" w:sz="6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F6637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>RC/CS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12BD1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14:ligatures w14:val="none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AB09E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W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vertAlign w:val="subscrip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doub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66002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E18EC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>W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:vertAlign w:val="subscrip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EFAAB">
            <w:pPr>
              <w:widowControl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2"/>
                <w14:ligatures w14:val="none"/>
              </w:rPr>
              <w:t xml:space="preserve">-0.30 </w:t>
            </w:r>
          </w:p>
        </w:tc>
      </w:tr>
    </w:tbl>
    <w:p w14:paraId="55FACBF9">
      <w:pPr>
        <w:widowControl w:val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ote: The </w:t>
      </w:r>
      <w:r>
        <w:rPr>
          <w:rFonts w:hint="default" w:ascii="Times New Roman" w:hAnsi="Times New Roman" w:cs="Times New Roman"/>
        </w:rPr>
        <w:t>negative value</w:t>
      </w:r>
      <w:r>
        <w:rPr>
          <w:rFonts w:hint="default" w:ascii="Times New Roman" w:hAnsi="Times New Roman" w:cs="Times New Roman"/>
        </w:rPr>
        <w:t xml:space="preserve"> was marked in red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1"/>
          <w:szCs w:val="22"/>
          <w:lang w:bidi="ar-SA"/>
        </w:rPr>
        <w:t>The data was obtained from the average data of wheat cultivars within different groups</w:t>
      </w:r>
      <w:r>
        <w:rPr>
          <w:rFonts w:hint="default" w:ascii="Times New Roman" w:hAnsi="Times New Roman" w:cs="Times New Roman"/>
          <w:lang w:val="en-US" w:eastAsia="zh-CN"/>
        </w:rPr>
        <w:t xml:space="preserve"> (G1, G2, and G3)</w:t>
      </w:r>
      <w:r>
        <w:rPr>
          <w:rFonts w:hint="eastAsia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 xml:space="preserve">n = 9, 14, and 14 for G1, G2, and G3, respectively. </w:t>
      </w:r>
    </w:p>
    <w:p w14:paraId="0F8C20CF">
      <w:pPr>
        <w:rPr>
          <w:rFonts w:hint="default" w:ascii="Times New Roman" w:hAnsi="Times New Roman" w:cs="Times New Roman"/>
        </w:rPr>
      </w:pPr>
    </w:p>
    <w:p w14:paraId="60ADFDA1">
      <w:pPr>
        <w:pStyle w:val="2"/>
        <w:keepNext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2. Sensitivity of different parameters of wheat groups (G1, G2 and G3) related to G1</w:t>
      </w:r>
    </w:p>
    <w:tbl>
      <w:tblPr>
        <w:tblStyle w:val="5"/>
        <w:tblW w:w="422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1020"/>
        <w:gridCol w:w="1020"/>
        <w:gridCol w:w="1020"/>
      </w:tblGrid>
      <w:tr w14:paraId="602167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16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9539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arameters</w:t>
            </w:r>
          </w:p>
        </w:tc>
        <w:tc>
          <w:tcPr>
            <w:tcW w:w="30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862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arameter values related to G1</w:t>
            </w:r>
          </w:p>
        </w:tc>
      </w:tr>
      <w:tr w14:paraId="4D4EF0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C9E77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A49C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1/G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C411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2/G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8D56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3/G1</w:t>
            </w:r>
          </w:p>
        </w:tc>
      </w:tr>
      <w:tr w14:paraId="3FC435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BF79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  <w:t>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69F3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609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D85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4.92 </w:t>
            </w:r>
          </w:p>
        </w:tc>
      </w:tr>
      <w:tr w14:paraId="160C1D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E1E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  <w:t>ψ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EFF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B6ED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81C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2.44 </w:t>
            </w:r>
          </w:p>
        </w:tc>
      </w:tr>
      <w:tr w14:paraId="7145B0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233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  <w:t>δ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D7A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2EDA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337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31 </w:t>
            </w:r>
          </w:p>
        </w:tc>
      </w:tr>
      <w:tr w14:paraId="3B1BDD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987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cs="Times New Roman"/>
                <w:i w:val="0"/>
                <w:iCs w:val="0"/>
                <w:color w:val="auto"/>
                <w:sz w:val="22"/>
                <w:szCs w:val="22"/>
              </w:rPr>
              <w:t>φ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06E2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D83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17FA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4.70 </w:t>
            </w:r>
          </w:p>
        </w:tc>
      </w:tr>
      <w:tr w14:paraId="206227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20B9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31F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8AF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5156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3.20 </w:t>
            </w:r>
          </w:p>
        </w:tc>
      </w:tr>
      <w:tr w14:paraId="391B3C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B87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  <w:t>RC/C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568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810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9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102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4.77 </w:t>
            </w:r>
          </w:p>
        </w:tc>
      </w:tr>
      <w:tr w14:paraId="151F1E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B47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14:ligatures w14:val="none"/>
              </w:rPr>
              <w:t>P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14:ligatures w14:val="none"/>
              </w:rPr>
              <w:t>t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30D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5BFA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724E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9 </w:t>
            </w:r>
          </w:p>
        </w:tc>
      </w:tr>
      <w:tr w14:paraId="320B53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39EE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4E8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99F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AEA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41 </w:t>
            </w:r>
          </w:p>
        </w:tc>
      </w:tr>
      <w:tr w14:paraId="7244C7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04DC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52B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D83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8A5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2.63 </w:t>
            </w:r>
          </w:p>
        </w:tc>
      </w:tr>
      <w:tr w14:paraId="421844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BD9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</w:t>
            </w:r>
            <w:r>
              <w:rPr>
                <w:rFonts w:hint="eastAsia" w:eastAsia="等线" w:cs="Times New Roman"/>
                <w:color w:val="000000"/>
                <w:kern w:val="0"/>
                <w:sz w:val="22"/>
                <w:vertAlign w:val="subscript"/>
                <w:lang w:val="en-US" w:eastAsia="zh-CN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8A3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B44F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1572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36 </w:t>
            </w:r>
          </w:p>
        </w:tc>
      </w:tr>
      <w:tr w14:paraId="730167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BFFC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Δ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0C5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DB1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F162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20 </w:t>
            </w:r>
          </w:p>
        </w:tc>
      </w:tr>
      <w:tr w14:paraId="58DBF6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00C1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</w:t>
            </w:r>
            <w:r>
              <w:rPr>
                <w:rFonts w:hint="eastAsia" w:eastAsia="等线" w:cs="Times New Roman"/>
                <w:color w:val="000000"/>
                <w:kern w:val="0"/>
                <w:sz w:val="22"/>
                <w:vertAlign w:val="subscript"/>
                <w:lang w:val="en-US" w:eastAsia="zh-CN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D2A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276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0E7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3.06 </w:t>
            </w:r>
          </w:p>
        </w:tc>
      </w:tr>
      <w:tr w14:paraId="6B5A3B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0F10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C30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F22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B716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3.90 </w:t>
            </w:r>
          </w:p>
        </w:tc>
      </w:tr>
      <w:tr w14:paraId="1F433C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122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A18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F71B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A1F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3.70 </w:t>
            </w:r>
          </w:p>
        </w:tc>
      </w:tr>
      <w:tr w14:paraId="539C0A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4DC0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9CF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1500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711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1.58 </w:t>
            </w:r>
          </w:p>
        </w:tc>
      </w:tr>
    </w:tbl>
    <w:p w14:paraId="57765BC4">
      <w:pPr>
        <w:widowControl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Note:</w:t>
      </w:r>
      <w:r>
        <w:rPr>
          <w:rFonts w:ascii="Times New Roman" w:hAnsi="Times New Roman" w:eastAsia="宋体" w:cs="Times New Roman"/>
          <w:kern w:val="2"/>
          <w:sz w:val="21"/>
          <w:szCs w:val="22"/>
          <w:lang w:bidi="ar-SA"/>
        </w:rPr>
        <w:t>G1, G2, and G3 refer to measured data from cultivars in different groups.</w:t>
      </w:r>
      <w:r>
        <w:rPr>
          <w:rFonts w:hint="default" w:ascii="Times New Roman" w:hAnsi="Times New Roman" w:cs="Times New Roman"/>
        </w:rPr>
        <w:t>(n = 9, 14, and 14 for G1, G2, and G3, respectively).</w:t>
      </w:r>
      <w:r>
        <w:rPr>
          <w:rFonts w:hint="default" w:ascii="Times New Roman" w:hAnsi="Times New Roman" w:cs="Times New Roman"/>
          <w:lang w:val="en-US" w:eastAsia="zh-CN"/>
        </w:rPr>
        <w:t>G1/G1=1 as a reference,G2/G1, G3/G1 means sensitivity of G2 and G3 relative G1.</w:t>
      </w:r>
    </w:p>
    <w:p w14:paraId="7EA315D3">
      <w:pPr>
        <w:widowControl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5A562AB">
      <w:pPr>
        <w:widowControl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7CC921F4">
      <w:pPr>
        <w:widowControl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7004A0E0">
      <w:pPr>
        <w:widowControl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5B788F40">
      <w:pPr>
        <w:widowControl w:val="0"/>
        <w:jc w:val="both"/>
        <w:rPr>
          <w:rFonts w:hint="default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2"/>
          <w:sz w:val="21"/>
          <w:szCs w:val="22"/>
          <w:lang w:bidi="ar-SA"/>
        </w:rPr>
        <w:t xml:space="preserve">The meaning of </w:t>
      </w:r>
      <w:r>
        <w:rPr>
          <w:rFonts w:hint="eastAsia" w:cs="Times New Roman"/>
          <w:b/>
          <w:bCs/>
          <w:kern w:val="2"/>
          <w:sz w:val="21"/>
          <w:szCs w:val="22"/>
          <w:lang w:val="en-US" w:eastAsia="zh-CN" w:bidi="ar-SA"/>
        </w:rPr>
        <w:t>different</w:t>
      </w:r>
      <w:r>
        <w:rPr>
          <w:rFonts w:ascii="Times New Roman" w:hAnsi="Times New Roman" w:eastAsia="宋体" w:cs="Times New Roman"/>
          <w:b/>
          <w:bCs/>
          <w:kern w:val="2"/>
          <w:sz w:val="21"/>
          <w:szCs w:val="22"/>
          <w:lang w:bidi="ar-SA"/>
        </w:rPr>
        <w:t xml:space="preserve"> parameters used in the manuscript.</w:t>
      </w:r>
    </w:p>
    <w:tbl>
      <w:tblPr>
        <w:tblStyle w:val="5"/>
        <w:tblW w:w="86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7626"/>
      </w:tblGrid>
      <w:tr w14:paraId="68055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0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F9E321">
            <w:pPr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18"/>
                <w:szCs w:val="18"/>
              </w:rPr>
              <w:t>Parameter</w:t>
            </w:r>
          </w:p>
        </w:tc>
        <w:tc>
          <w:tcPr>
            <w:tcW w:w="762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8B3365">
            <w:pPr>
              <w:adjustRightInd w:val="0"/>
              <w:snapToGrid w:val="0"/>
              <w:spacing w:line="276" w:lineRule="auto"/>
              <w:jc w:val="center"/>
              <w:rPr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eastAsia"/>
                <w:sz w:val="21"/>
                <w:szCs w:val="21"/>
              </w:rPr>
              <w:t xml:space="preserve">Parameter meaning </w:t>
            </w:r>
          </w:p>
        </w:tc>
      </w:tr>
      <w:tr w14:paraId="5E2A2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9FF9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M</w:t>
            </w:r>
          </w:p>
        </w:tc>
        <w:tc>
          <w:tcPr>
            <w:tcW w:w="7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DBC3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Maximum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fluorescence intensity obtained under light after dark adaptation </w:t>
            </w:r>
          </w:p>
        </w:tc>
      </w:tr>
      <w:tr w14:paraId="290BA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EEB7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A145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inimum f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luorescence intensity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(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at 20 μs of </w:t>
            </w:r>
            <w:r>
              <w:rPr>
                <w:rStyle w:val="9"/>
                <w:rFonts w:hint="eastAsia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PF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2"/>
                <w:szCs w:val="22"/>
              </w:rPr>
              <w:t xml:space="preserve"> curve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)</w:t>
            </w:r>
          </w:p>
        </w:tc>
      </w:tr>
      <w:tr w14:paraId="3E771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E001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rea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5770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otal complementary area between the fluorescence induction curve and F = 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M</w:t>
            </w:r>
          </w:p>
        </w:tc>
      </w:tr>
      <w:tr w14:paraId="5DE3F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E974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φP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BF30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ximum quantum yield for primary photochemistr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2E2A6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6D0F">
            <w:pPr>
              <w:adjustRightInd w:val="0"/>
              <w:snapToGrid w:val="0"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</w:t>
            </w:r>
            <w:r>
              <w:rPr>
                <w:rFonts w:hint="eastAsia" w:cs="Times New Roman"/>
                <w:sz w:val="22"/>
                <w:szCs w:val="22"/>
                <w:vertAlign w:val="subscript"/>
                <w:lang w:val="en-US" w:eastAsia="zh-CN"/>
              </w:rPr>
              <w:t>K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8D32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he activity of the donor side of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otosyste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I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2A4D0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72AD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J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3375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e relative variable fluorescence intensit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 point J (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s)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73298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468A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FF0A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e relative variable fluorescence intensit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 point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30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s)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6EE39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7A00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ψ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9B4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fficiency/probability that an electron moves further than Q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</w:rPr>
              <w:t>−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69AE2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3DBB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δ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0314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fficiency/probability with which an electron from the intersystem electron carriers is transferred to reduce end electron acceptors at the PSI acceptor sid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370FB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480E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φ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324D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Quantum yield for electron transpor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52D6F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693B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φ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F418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Quantum yield fo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nergy dissipation.</w:t>
            </w:r>
          </w:p>
        </w:tc>
      </w:tr>
      <w:tr w14:paraId="69EAD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3590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φ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8CE9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Quantum yield for reduction of end electron acceptors at the PSI acceptor sid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720E6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967A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8483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pproximated initial slope (in m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</w:rPr>
              <w:t>−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 of the fluorescence transient normalized on the maximal variable fluorescence 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V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79FA1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C604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4E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urnover number: number of Q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reduction events between time 0 and t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（Fm）</w:t>
            </w:r>
          </w:p>
        </w:tc>
      </w:tr>
      <w:tr w14:paraId="750D1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8EEE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C/C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11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ensity of RCs (Q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reducing PSII reaction centers)</w:t>
            </w:r>
          </w:p>
        </w:tc>
      </w:tr>
      <w:tr w14:paraId="7C9C7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BDB7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I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tatal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06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erformance index on absorption and transport basis</w:t>
            </w:r>
          </w:p>
        </w:tc>
      </w:tr>
      <w:tr w14:paraId="7097E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4B9B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IP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39F9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lative value of the IP segment of the fluorescence induction kinetic curve</w:t>
            </w:r>
          </w:p>
        </w:tc>
      </w:tr>
      <w:tr w14:paraId="0F61D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7667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131A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e relative variable fluorescence intensit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 point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0.15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s)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50F57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B057">
            <w:pPr>
              <w:adjustRightInd w:val="0"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R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C942">
            <w:pPr>
              <w:adjustRightInd w:val="0"/>
              <w:snapToGrid w:val="0"/>
              <w:spacing w:line="276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ximum oxidation degree of PS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</w:tr>
      <w:tr w14:paraId="6A7D6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C5A9">
            <w:pPr>
              <w:adjustRightInd w:val="0"/>
              <w:snapToGrid w:val="0"/>
              <w:spacing w:line="276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C80C">
            <w:pPr>
              <w:adjustRightInd w:val="0"/>
              <w:snapToGrid w:val="0"/>
              <w:spacing w:line="276" w:lineRule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First peak of  </w:t>
            </w:r>
            <w:r>
              <w:rPr>
                <w:rFonts w:hint="eastAsia"/>
                <w:sz w:val="21"/>
                <w:szCs w:val="21"/>
              </w:rPr>
              <w:t xml:space="preserve">DF induction curve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/>
                <w:sz w:val="21"/>
                <w:szCs w:val="21"/>
              </w:rPr>
              <w:t>at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7 ms)</w:t>
            </w:r>
          </w:p>
        </w:tc>
      </w:tr>
      <w:tr w14:paraId="5D048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5C917">
            <w:pPr>
              <w:adjustRightInd w:val="0"/>
              <w:snapToGrid w:val="0"/>
              <w:spacing w:line="276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7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04150">
            <w:pPr>
              <w:adjustRightInd w:val="0"/>
              <w:snapToGrid w:val="0"/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Shoulder peak of  </w:t>
            </w:r>
            <w:r>
              <w:rPr>
                <w:rFonts w:hint="eastAsia"/>
                <w:sz w:val="21"/>
                <w:szCs w:val="21"/>
              </w:rPr>
              <w:t xml:space="preserve">DF induction curve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/>
                <w:sz w:val="21"/>
                <w:szCs w:val="21"/>
              </w:rPr>
              <w:t>at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100 ms)</w:t>
            </w:r>
          </w:p>
        </w:tc>
      </w:tr>
    </w:tbl>
    <w:p w14:paraId="06170081">
      <w:pPr>
        <w:widowControl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1" w:fontKey="{80B40FFC-8DA2-4A0A-9682-4DD7B154EB97}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Therese">
    <w:panose1 w:val="00000500000000000000"/>
    <w:charset w:val="00"/>
    <w:family w:val="auto"/>
    <w:pitch w:val="default"/>
    <w:sig w:usb0="20000007" w:usb1="00000000" w:usb2="00000000" w:usb3="00000000" w:csb0="00000193" w:csb1="00000000"/>
    <w:embedRegular r:id="rId2" w:fontKey="{BE0124FA-A3D3-445B-8ECD-AEA37852F2D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TrueTypeFonts/>
  <w:saveSubsetFonts/>
  <w:bordersDoNotSurroundHeader w:val="0"/>
  <w:bordersDoNotSurroundFooter w:val="0"/>
  <w:stylePaneFormatFilter w:val="1108" w:allStyles="0" w:customStyles="0" w:latentStyles="0" w:stylesInUse="1" w:headingStyles="0" w:numberingStyles="0" w:tableStyles="0" w:directFormattingOnRuns="1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BC0582"/>
    <w:rsid w:val="00071F73"/>
    <w:rsid w:val="002A40DE"/>
    <w:rsid w:val="00354D37"/>
    <w:rsid w:val="0044663D"/>
    <w:rsid w:val="00667F7E"/>
    <w:rsid w:val="00735D4A"/>
    <w:rsid w:val="00784A7C"/>
    <w:rsid w:val="00846DBD"/>
    <w:rsid w:val="009345E4"/>
    <w:rsid w:val="009C1EF4"/>
    <w:rsid w:val="00A413FC"/>
    <w:rsid w:val="00BC0582"/>
    <w:rsid w:val="00D72091"/>
    <w:rsid w:val="00F01AA6"/>
    <w:rsid w:val="00F85FEF"/>
    <w:rsid w:val="03157416"/>
    <w:rsid w:val="0C264442"/>
    <w:rsid w:val="0D15073F"/>
    <w:rsid w:val="0DC857B1"/>
    <w:rsid w:val="114710E3"/>
    <w:rsid w:val="125F420A"/>
    <w:rsid w:val="15641B7B"/>
    <w:rsid w:val="159A3ED7"/>
    <w:rsid w:val="18CE20EA"/>
    <w:rsid w:val="1D750D86"/>
    <w:rsid w:val="2F666780"/>
    <w:rsid w:val="30354B4A"/>
    <w:rsid w:val="30D342E9"/>
    <w:rsid w:val="310501E5"/>
    <w:rsid w:val="34C46423"/>
    <w:rsid w:val="3E350391"/>
    <w:rsid w:val="40B01F51"/>
    <w:rsid w:val="50841D0A"/>
    <w:rsid w:val="53FD6E04"/>
    <w:rsid w:val="5F1D47FE"/>
    <w:rsid w:val="6191564C"/>
    <w:rsid w:val="627E55B4"/>
    <w:rsid w:val="63660521"/>
    <w:rsid w:val="64E77440"/>
    <w:rsid w:val="65D200F0"/>
    <w:rsid w:val="67F87BB6"/>
    <w:rsid w:val="69B55D5F"/>
    <w:rsid w:val="6A753740"/>
    <w:rsid w:val="71722787"/>
    <w:rsid w:val="71CB1E97"/>
    <w:rsid w:val="782D7E76"/>
    <w:rsid w:val="7B445194"/>
    <w:rsid w:val="7E46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Therese" w:hAnsi="Therese"/>
      <w:color w:val="242021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1181</Characters>
  <Lines>8</Lines>
  <Paragraphs>2</Paragraphs>
  <TotalTime>29</TotalTime>
  <ScaleCrop>false</ScaleCrop>
  <LinksUpToDate>false</LinksUpToDate>
  <CharactersWithSpaces>1382</CharactersWithSpaces>
  <Application>WPS Office_12.1.0.207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1:57:00Z</dcterms:created>
  <dc:creator>Lenovo</dc:creator>
  <cp:lastModifiedBy>wheat</cp:lastModifiedBy>
  <dcterms:modified xsi:type="dcterms:W3CDTF">2025-04-10T12:49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M5Zjc5NDJhMDg2ZWVlY2ZhNzI5OWU0NmVhMTQ1MjgiLCJ1c2VySWQiOiI5NDUwOTI2MDAifQ==</vt:lpwstr>
  </property>
  <property fmtid="{D5CDD505-2E9C-101B-9397-08002B2CF9AE}" pid="3" name="KSOProductBuildVer">
    <vt:lpwstr>2052-12.1.0.20783</vt:lpwstr>
  </property>
  <property fmtid="{D5CDD505-2E9C-101B-9397-08002B2CF9AE}" pid="4" name="ICV">
    <vt:lpwstr>C28C923BF4884775B0AD3F92544B22C0_12</vt:lpwstr>
  </property>
</Properties>
</file>